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.  ICD-9-CM codes used to define organ dysfunctio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5771"/>
      </w:tblGrid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gan dysfunction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CD9-CM codes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8.81 (acute respiratory failure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8.82 (other pulmonary insufficiency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8.84 (acute on chronic respiratory failure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8.85 (acute respiratory distress syndrome after shock or trauma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86.09 (respiratory distress, insufficiency), </w:t>
            </w:r>
          </w:p>
          <w:p>
            <w:pPr>
              <w:pStyle w:val="Normal"/>
              <w:tabs>
                <w:tab w:val="clear" w:pos="708"/>
                <w:tab w:val="right" w:pos="5701" w:leader="none"/>
              </w:tabs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9.1 (respiratory arrest),</w:t>
              <w:tab/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6.7 (invasive mechanical ventilation)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85.5 with all sub codes (shock without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uma, includes 785.1, 785.9),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8 (hypotension, 458.0, 458.8 458.9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6.3 (nonspecific low blood pressure)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nal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84 with all sub </w:t>
            </w:r>
            <w:bookmarkStart w:id="0" w:name="_GoBack"/>
            <w:bookmarkEnd w:id="0"/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es (acute renal failure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80 (acute glomerulonephritis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95 (haemodialysis)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epatic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70 (acute and subacute necrosis of liver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72.2 (hepatic coma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3.3 (hepatitis, unspecified)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aematologic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86.6 (defibrination syndrome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86.9 (other and unspecified coagulation defects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7.3-5 (secondary thrombocytopaenia, unspecified)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eurologic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93 (acute delirium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48.1 (anoxic brain damage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48.3 (encephalopathy, unspecified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57.82 (critical illness polyneuropathy),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80.01 (coma),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0.09 (drowsiness, u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consciousness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tupor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9.14 (electroencephalogram) 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Metabolic 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6.2 (acidosis metabolic or lactic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9:09:00Z</dcterms:created>
  <dc:creator>carmen</dc:creator>
  <dc:description/>
  <cp:keywords/>
  <dc:language>en-US</dc:language>
  <cp:lastModifiedBy>Carmen Bouza Alvárez</cp:lastModifiedBy>
  <dcterms:modified xsi:type="dcterms:W3CDTF">2016-04-29T11:07:00Z</dcterms:modified>
  <cp:revision>5</cp:revision>
  <dc:subject/>
  <dc:title/>
</cp:coreProperties>
</file>